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2D16B" w14:textId="61448A50" w:rsidR="0093645E" w:rsidRPr="0041685D" w:rsidRDefault="008C7C7D" w:rsidP="009364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bookmarkStart w:id="0" w:name="_GoBack"/>
      <w:bookmarkEnd w:id="0"/>
      <w:r w:rsidR="0093645E" w:rsidRPr="0041685D">
        <w:rPr>
          <w:rFonts w:ascii="Times New Roman" w:hAnsi="Times New Roman" w:cs="Times New Roman"/>
          <w:b/>
        </w:rPr>
        <w:t>. Polyclonal and longitudinal intra-patient infections.</w:t>
      </w:r>
    </w:p>
    <w:p w14:paraId="5D58DD1F" w14:textId="77777777" w:rsidR="0093645E" w:rsidRPr="0041685D" w:rsidRDefault="0093645E" w:rsidP="0093645E">
      <w:pPr>
        <w:rPr>
          <w:rFonts w:ascii="Times New Roman" w:hAnsi="Times New Roman" w:cs="Times New Roman"/>
        </w:rPr>
      </w:pP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2970"/>
        <w:gridCol w:w="2790"/>
      </w:tblGrid>
      <w:tr w:rsidR="0093645E" w:rsidRPr="0041685D" w14:paraId="1C3753BE" w14:textId="77777777" w:rsidTr="00A92151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3CA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CAF1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clonal colonizations in patient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623B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udinal samplings of clonal bacteria</w:t>
            </w:r>
          </w:p>
        </w:tc>
      </w:tr>
      <w:tr w:rsidR="0093645E" w:rsidRPr="0041685D" w14:paraId="7180FD8A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5F7E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127C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CAE1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3645E" w:rsidRPr="0041685D" w14:paraId="28F4E45E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953C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139D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2868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3645E" w:rsidRPr="0041685D" w14:paraId="23DB3AC0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A1AB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 faecali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DCF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C598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3645E" w:rsidRPr="0041685D" w14:paraId="49ADCCBF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AC1F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 faeciu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E8F7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456A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3645E" w:rsidRPr="0041685D" w14:paraId="2F710869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A20A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2DA2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4B7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3645E" w:rsidRPr="0041685D" w14:paraId="29E6D7EB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62C9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ophilus influenza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8D2A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5D6D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3645E" w:rsidRPr="0041685D" w14:paraId="0B9E106E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2A7E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F44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1616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3645E" w:rsidRPr="0041685D" w14:paraId="65405E05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F58C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bacillus rhamnosu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CE6F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23E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3645E" w:rsidRPr="0041685D" w14:paraId="44D1477C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DC6D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300B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5F2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3645E" w:rsidRPr="0041685D" w14:paraId="5393A679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4055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hia mucilaginos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C004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9B3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3645E" w:rsidRPr="0041685D" w14:paraId="5506116A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3FC1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BA1D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ACB2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3645E" w:rsidRPr="0041685D" w14:paraId="4B7E4BD9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E6F2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D125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3C41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3645E" w:rsidRPr="0041685D" w14:paraId="7D1E2B2A" w14:textId="77777777" w:rsidTr="00A92151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B38D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 maltophili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FB65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CFE" w14:textId="77777777" w:rsidR="0093645E" w:rsidRPr="0041685D" w:rsidRDefault="0093645E" w:rsidP="00A921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8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923686C" w14:textId="77777777" w:rsidR="00DB2C6E" w:rsidRPr="0093645E" w:rsidRDefault="00DB2C6E" w:rsidP="0093645E"/>
    <w:sectPr w:rsidR="00DB2C6E" w:rsidRPr="0093645E" w:rsidSect="00EF3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F5D"/>
    <w:rsid w:val="002E7F5D"/>
    <w:rsid w:val="008021A6"/>
    <w:rsid w:val="008C7C7D"/>
    <w:rsid w:val="0093645E"/>
    <w:rsid w:val="00B51263"/>
    <w:rsid w:val="00DB2C6E"/>
    <w:rsid w:val="00EF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EF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alipante</dc:creator>
  <cp:keywords/>
  <dc:description/>
  <cp:lastModifiedBy>Steve Salipante</cp:lastModifiedBy>
  <cp:revision>3</cp:revision>
  <dcterms:created xsi:type="dcterms:W3CDTF">2015-05-04T20:06:00Z</dcterms:created>
  <dcterms:modified xsi:type="dcterms:W3CDTF">2015-05-04T22:56:00Z</dcterms:modified>
</cp:coreProperties>
</file>